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B282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E6F81FB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FE0D71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DA6E0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4BBAE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347BA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78461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253EA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4233F2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A8926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06503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40280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4D149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A1B188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87E32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C6AA39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3A23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2A710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289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FB86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F88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6E6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08B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66739" w14:textId="05D7CA8A" w:rsidR="0068643A" w:rsidRPr="00FD6E06" w:rsidRDefault="003C29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2E7AC" w14:textId="48CBF0F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EACE4" w14:textId="6CB46549" w:rsidR="0068643A" w:rsidRPr="00FD6E06" w:rsidRDefault="003C29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4</w:t>
            </w:r>
          </w:p>
        </w:tc>
      </w:tr>
      <w:tr w:rsidR="0068643A" w:rsidRPr="00FD6E06" w14:paraId="6EEB3D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566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A90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7A7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3D2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79B74" w14:textId="1EB56766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395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9BD45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55E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9C8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176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6859B" w14:textId="2E840557" w:rsidR="0068643A" w:rsidRPr="00FD6E06" w:rsidRDefault="003C29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07184" w14:textId="551CEE1F" w:rsidR="0068643A" w:rsidRPr="00FD6E06" w:rsidRDefault="003C29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F7F23" w14:textId="0124EFD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C73FC9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696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666D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EA0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9A2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9A7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88DF6" w14:textId="0980ACBC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B12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83784" w14:textId="61DB0A2B" w:rsidR="0068643A" w:rsidRPr="00FD6E06" w:rsidRDefault="003C29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10</w:t>
            </w:r>
          </w:p>
        </w:tc>
      </w:tr>
      <w:tr w:rsidR="0068643A" w:rsidRPr="00FD6E06" w14:paraId="714C13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5BB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D74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6A2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8EEC0" w14:textId="427B5048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BF8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6E5D5" w14:textId="527571AF" w:rsidR="0068643A" w:rsidRPr="00FD6E06" w:rsidRDefault="003C29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A61C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A61C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59DC15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6C0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A6D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80B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D41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218E8" w14:textId="16BF6D39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268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7BA93A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CFB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AD30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05D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E38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8C6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5A043" w14:textId="747618AB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1FC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F17B4" w14:textId="471D504A" w:rsidR="0068643A" w:rsidRPr="00FD6E06" w:rsidRDefault="000910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A61C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A61C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4B40EE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3DB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7FD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700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B38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2D0E5" w14:textId="19F22CF4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4D0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8872E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904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90C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2AB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BFD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B386F" w14:textId="21E53B91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0B9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391193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508F44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6132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06A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B15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EDB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364736" w14:textId="3699CBA1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56BA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B20AB" w14:textId="039D030D" w:rsidR="0068643A" w:rsidRPr="00FD6E06" w:rsidRDefault="000910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A61C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4</w:t>
            </w:r>
          </w:p>
        </w:tc>
      </w:tr>
      <w:tr w:rsidR="0068643A" w:rsidRPr="00FD6E06" w14:paraId="67138F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DD8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794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3FB0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EF1C7F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1C7DF" w14:textId="3AA5FA2E" w:rsidR="0068643A" w:rsidRPr="00FD6E06" w:rsidRDefault="009558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D67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574ED" w14:textId="62C26103" w:rsidR="0068643A" w:rsidRPr="00FD6E06" w:rsidRDefault="000910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-135</w:t>
            </w:r>
          </w:p>
        </w:tc>
      </w:tr>
      <w:tr w:rsidR="00BB4AE3" w:rsidRPr="00FD6E06" w14:paraId="56A636A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4720E9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081C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AA9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341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4F5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124C3" w14:textId="56261C28" w:rsidR="0068643A" w:rsidRPr="00FD6E06" w:rsidRDefault="007D42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C33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603CC5" w14:textId="6E4157EF" w:rsidR="0068643A" w:rsidRPr="00FD6E06" w:rsidRDefault="000910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35</w:t>
            </w:r>
          </w:p>
        </w:tc>
      </w:tr>
      <w:tr w:rsidR="0068643A" w:rsidRPr="00FD6E06" w14:paraId="4D12FC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57F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FC0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63D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289A6" w14:textId="2EFB137F" w:rsidR="0068643A" w:rsidRPr="00FD6E06" w:rsidRDefault="007D42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78D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D675B" w14:textId="363BE14C" w:rsidR="0068643A" w:rsidRPr="00FD6E06" w:rsidRDefault="00FF61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155</w:t>
            </w:r>
          </w:p>
        </w:tc>
      </w:tr>
      <w:tr w:rsidR="0068643A" w:rsidRPr="00FD6E06" w14:paraId="6E1F77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C10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F3F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2B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F9ABC" w14:textId="78FF523D" w:rsidR="0068643A" w:rsidRPr="00FD6E06" w:rsidRDefault="00832B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004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9730C" w14:textId="254FC998" w:rsidR="0068643A" w:rsidRPr="00FD6E06" w:rsidRDefault="001F37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155</w:t>
            </w:r>
          </w:p>
        </w:tc>
      </w:tr>
      <w:tr w:rsidR="00BB4AE3" w:rsidRPr="00FD6E06" w14:paraId="1F4EC83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11DB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B66F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460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3F7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919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F4E72" w14:textId="5DFB60A4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153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E685D" w14:textId="0C29AA87" w:rsidR="0068643A" w:rsidRPr="00FD6E06" w:rsidRDefault="001F37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211</w:t>
            </w:r>
          </w:p>
        </w:tc>
      </w:tr>
      <w:tr w:rsidR="0068643A" w:rsidRPr="00FD6E06" w14:paraId="471D81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753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6A3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927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B782B" w14:textId="5060D736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DE1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13AE6" w14:textId="3C69316A" w:rsidR="0068643A" w:rsidRPr="00FD6E06" w:rsidRDefault="001F37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211</w:t>
            </w:r>
          </w:p>
        </w:tc>
      </w:tr>
      <w:tr w:rsidR="0068643A" w:rsidRPr="00FD6E06" w14:paraId="574CFA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8B7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99C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365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C09AC0" w14:textId="1DEBB887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DB0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BEAD6" w14:textId="3EA9ACA4" w:rsidR="0068643A" w:rsidRPr="00FD6E06" w:rsidRDefault="001F37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11</w:t>
            </w:r>
          </w:p>
        </w:tc>
      </w:tr>
      <w:tr w:rsidR="0068643A" w:rsidRPr="00FD6E06" w14:paraId="37C7DB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A48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F7A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41A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C71EA" w14:textId="25EB116B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B10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7A6D5" w14:textId="443F7E68" w:rsidR="0068643A" w:rsidRPr="00FD6E06" w:rsidRDefault="001F37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11</w:t>
            </w:r>
          </w:p>
        </w:tc>
      </w:tr>
      <w:tr w:rsidR="0068643A" w:rsidRPr="00FD6E06" w14:paraId="329BA3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FFD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6A1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ED0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788AD" w14:textId="2DF71337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350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1ACB7" w14:textId="5FCE2199" w:rsidR="0068643A" w:rsidRPr="00FD6E06" w:rsidRDefault="001F37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11</w:t>
            </w:r>
          </w:p>
        </w:tc>
      </w:tr>
      <w:tr w:rsidR="007C25F6" w:rsidRPr="00FD6E06" w14:paraId="18289F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BEB64" w14:textId="77777777" w:rsidR="007C25F6" w:rsidRPr="00FD6E06" w:rsidRDefault="007C25F6" w:rsidP="007C25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22CDB" w14:textId="77777777" w:rsidR="007C25F6" w:rsidRPr="00FD6E06" w:rsidRDefault="007C25F6" w:rsidP="007C25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F72A6" w14:textId="77777777" w:rsidR="007C25F6" w:rsidRPr="00FD6E06" w:rsidRDefault="007C25F6" w:rsidP="007C25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E20C5" w14:textId="70A5FCF2" w:rsidR="007C25F6" w:rsidRPr="00FD6E06" w:rsidRDefault="00784C29" w:rsidP="007C25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C16F0" w14:textId="3210502E" w:rsidR="007C25F6" w:rsidRPr="00FD6E06" w:rsidRDefault="00784C29" w:rsidP="007C25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8A1EB" w14:textId="25BDAAB7" w:rsidR="007C25F6" w:rsidRPr="00FD6E06" w:rsidRDefault="00784C29" w:rsidP="007C25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27</w:t>
            </w:r>
          </w:p>
        </w:tc>
      </w:tr>
      <w:tr w:rsidR="00BB4AE3" w:rsidRPr="00FD6E06" w14:paraId="52D724A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B423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0A8DC3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6B0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56C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C12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FAE5A" w14:textId="05E52992" w:rsidR="0068643A" w:rsidRPr="00FD6E06" w:rsidRDefault="00784C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05D68" w14:textId="5332F729" w:rsidR="0068643A" w:rsidRPr="00FD6E06" w:rsidRDefault="00784C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C26CA" w14:textId="79F3A57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799E48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4F2B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0FE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E47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B0F0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61B03" w14:textId="0A90739E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71FC0" w14:textId="5C2DD9F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093ECD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1492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0B1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9C5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6EC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E6A5D" w14:textId="27A4E7FA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35D03" w14:textId="4D40A8E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04C421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2E40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1CE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1EA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FF1CB" w14:textId="240F92A6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BD1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537D9" w14:textId="2C17AE1A" w:rsidR="0068643A" w:rsidRPr="00FD6E06" w:rsidRDefault="00784C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33</w:t>
            </w:r>
          </w:p>
        </w:tc>
      </w:tr>
      <w:tr w:rsidR="0068643A" w:rsidRPr="00FD6E06" w14:paraId="224803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F75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AB3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E93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421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51CA5" w14:textId="0B5C2578" w:rsidR="0068643A" w:rsidRPr="00FD6E06" w:rsidRDefault="00B932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8A03C" w14:textId="016BBFB0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BAE38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5A4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555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02A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0598C" w14:textId="0E409136" w:rsidR="0068643A" w:rsidRPr="00FD6E06" w:rsidRDefault="00784C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841BF" w14:textId="74C75567" w:rsidR="0068643A" w:rsidRPr="00FD6E06" w:rsidRDefault="00784C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D3826">
              <w:rPr>
                <w:sz w:val="24"/>
                <w:szCs w:val="24"/>
              </w:rPr>
            </w:r>
            <w:r w:rsidR="006D382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F402F" w14:textId="2103BD95" w:rsidR="0068643A" w:rsidRPr="00FD6E06" w:rsidRDefault="00784C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27</w:t>
            </w:r>
          </w:p>
        </w:tc>
      </w:tr>
    </w:tbl>
    <w:p w14:paraId="75B65520" w14:textId="77777777" w:rsidR="00FD6E06" w:rsidRDefault="00FD6E06"/>
    <w:sectPr w:rsidR="00FD6E06" w:rsidSect="00CC5C54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DF031E" w14:textId="77777777" w:rsidR="006D3826" w:rsidRDefault="006D3826" w:rsidP="00FD6E06">
      <w:pPr>
        <w:spacing w:after="0" w:line="240" w:lineRule="auto"/>
      </w:pPr>
      <w:r>
        <w:separator/>
      </w:r>
    </w:p>
  </w:endnote>
  <w:endnote w:type="continuationSeparator" w:id="0">
    <w:p w14:paraId="63D0350F" w14:textId="77777777" w:rsidR="006D3826" w:rsidRDefault="006D382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403823" w14:textId="12BE2E2E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C74DD7" w14:textId="77777777" w:rsidR="006D3826" w:rsidRDefault="006D3826" w:rsidP="00FD6E06">
      <w:pPr>
        <w:spacing w:after="0" w:line="240" w:lineRule="auto"/>
      </w:pPr>
      <w:r>
        <w:separator/>
      </w:r>
    </w:p>
  </w:footnote>
  <w:footnote w:type="continuationSeparator" w:id="0">
    <w:p w14:paraId="40932149" w14:textId="77777777" w:rsidR="006D3826" w:rsidRDefault="006D382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59ED7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F8638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3D12"/>
    <w:rsid w:val="00091044"/>
    <w:rsid w:val="001E4CA1"/>
    <w:rsid w:val="001F3707"/>
    <w:rsid w:val="002253F7"/>
    <w:rsid w:val="00360D31"/>
    <w:rsid w:val="00385945"/>
    <w:rsid w:val="00396E7B"/>
    <w:rsid w:val="003C29BD"/>
    <w:rsid w:val="0043552D"/>
    <w:rsid w:val="004E7039"/>
    <w:rsid w:val="00664936"/>
    <w:rsid w:val="0068643A"/>
    <w:rsid w:val="006D3826"/>
    <w:rsid w:val="00750A0E"/>
    <w:rsid w:val="00784C29"/>
    <w:rsid w:val="007924AC"/>
    <w:rsid w:val="007C25F6"/>
    <w:rsid w:val="007D4287"/>
    <w:rsid w:val="00832B69"/>
    <w:rsid w:val="00955858"/>
    <w:rsid w:val="009B20D2"/>
    <w:rsid w:val="00A0782F"/>
    <w:rsid w:val="00A61C88"/>
    <w:rsid w:val="00B567D4"/>
    <w:rsid w:val="00B93260"/>
    <w:rsid w:val="00BB4AE3"/>
    <w:rsid w:val="00CA6DD4"/>
    <w:rsid w:val="00CC5C54"/>
    <w:rsid w:val="00D36872"/>
    <w:rsid w:val="00EE17D5"/>
    <w:rsid w:val="00F47408"/>
    <w:rsid w:val="00F70178"/>
    <w:rsid w:val="00F901FE"/>
    <w:rsid w:val="00F95579"/>
    <w:rsid w:val="00FD6E06"/>
    <w:rsid w:val="00FF6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EB6651"/>
  <w15:docId w15:val="{210393B0-9B1A-FA4A-B97E-A89DAC880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08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urtis Thornhill</cp:lastModifiedBy>
  <cp:revision>9</cp:revision>
  <dcterms:created xsi:type="dcterms:W3CDTF">2024-08-20T23:06:00Z</dcterms:created>
  <dcterms:modified xsi:type="dcterms:W3CDTF">2024-08-25T19:37:00Z</dcterms:modified>
</cp:coreProperties>
</file>